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06F2" w:rsidRPr="000A0C2C" w:rsidRDefault="003706F2" w:rsidP="003706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7951984"/>
      <w:bookmarkStart w:id="1" w:name="_Hlk76175377"/>
      <w:r w:rsidRPr="000A0C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0A0C2C">
        <w:rPr>
          <w:rFonts w:ascii="Times New Roman" w:hAnsi="Times New Roman" w:cs="Times New Roman"/>
          <w:b/>
          <w:sz w:val="24"/>
          <w:szCs w:val="24"/>
        </w:rPr>
        <w:t>. DNA oligonucleotides</w:t>
      </w:r>
    </w:p>
    <w:tbl>
      <w:tblPr>
        <w:tblW w:w="9300" w:type="dxa"/>
        <w:tblLayout w:type="fixed"/>
        <w:tblLook w:val="04A0" w:firstRow="1" w:lastRow="0" w:firstColumn="1" w:lastColumn="0" w:noHBand="0" w:noVBand="1"/>
      </w:tblPr>
      <w:tblGrid>
        <w:gridCol w:w="2425"/>
        <w:gridCol w:w="3510"/>
        <w:gridCol w:w="3365"/>
      </w:tblGrid>
      <w:tr w:rsidR="003706F2" w:rsidRPr="000A0C2C" w:rsidTr="00126CD7">
        <w:trPr>
          <w:trHeight w:val="423"/>
        </w:trPr>
        <w:tc>
          <w:tcPr>
            <w:tcW w:w="9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"/>
          <w:p w:rsidR="003706F2" w:rsidRPr="000A0C2C" w:rsidRDefault="003706F2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Primers used in chromosomal perturbations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inQ_KO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GCGGATGCATTCTCACTCCATCGCATGGAGAAAACGGGTGTAGGCTGGAGCTGC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to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expression cassette in the place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dinQ</w:t>
            </w:r>
            <w:proofErr w:type="spellEnd"/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inQ_KO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GAGTAGTGTGCTCTTAGCCCTTAATTACGTTTCCGCTACATATGAATATCCTCCTT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to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expression cassette in the place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dinQ</w:t>
            </w:r>
            <w:proofErr w:type="spellEnd"/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yafQ_KO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GACGCCGATGATTTATTTGATAAATTAGGAATTTAAATGTGTAGGCTGGAGCTGCTTC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to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expression cassette in the place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Q</w:t>
            </w:r>
            <w:proofErr w:type="spellEnd"/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yafQ_KO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GTCGGCGCAGGGTTTACAAATTTCATCGGAAGCGGGCTCATATGAATATCCTCCTT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to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expression cassette in the place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Q</w:t>
            </w:r>
            <w:proofErr w:type="spellEnd"/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uvrD_XhoI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AGTAGCTCGAGTTACTGCCGCATCTGGAAA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Forward primer used for constructing complementation plasmid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A66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vrD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uvrD_SbfI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CATCATCCTGCAGGTTACACCGACTCCAGCCGG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verse primer used for constructing complementation plasmid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A66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vrD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ylbG_KO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AGTAGCCTGCAGGATGGTCAGCACCGGGCCAG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to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gent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-ldrD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gent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into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lbG-ybb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gion of the genome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ybbd_KO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CAAATAAATTTTTTATGAATCGATTCCCTATCAGTGATAG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to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gent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tetO1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-ldrD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A0C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25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nt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into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lbG-ybb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gion of the genome</w:t>
            </w:r>
          </w:p>
        </w:tc>
      </w:tr>
      <w:tr w:rsidR="003706F2" w:rsidRPr="000A0C2C" w:rsidTr="00126CD7">
        <w:trPr>
          <w:trHeight w:val="423"/>
        </w:trPr>
        <w:tc>
          <w:tcPr>
            <w:tcW w:w="9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to sequence 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dlD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CTGGAGTCAGCCCGGATAT 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dlD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GTTGCGGGGGCTTTATC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dlD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GCGGCCTGGTCCGGGCGC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dl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ldrD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GCCGGAAAGGTTCCGGT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inser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ldrD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AGTAGGAATTCACGAAAAAGGCCGCAGAGT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ld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inser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recA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GGTTTGCTTTTGCCACT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; used with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recA_rev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to check for scar sequence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recA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TACGCGCAGGTCCATAA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with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forward to check for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and scar sequence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A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CGCCTTCGCTATCATCTA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A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AACAAACAGAAAGCGTTGG 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ung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TCAACTTATGCGGGTGT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ung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GTCAGGGCGTTCTGCTACTC 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ung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ATGCGGTGCTTTCAGTAC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ng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mutM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CCAGCACGTGATCTACAA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mutM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AGGGCATAATGTGCTGACC 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tM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GTGATTCGCTGGCATAG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mutM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nfo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AGCGTCATCGCATAAAC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nfo_int_for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TCACCAAAAACCAACGTCA 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nfo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CAACGCTGCATTTCATCT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nfo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uvrD_fe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ACTGCCGCATCTGGAAA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uvrD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AATGACAAACAGCGCGAA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uvrD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GACGCCCGTTATTGTTT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uvrD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recB_fw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ACGGGAAAGCCGAATATGTACAC 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B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B_int_fwd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GCGGAAGATCTGCGTTTGCT 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B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B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B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CATAGCGGTGTGCCTGCA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B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B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ruvA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TCGAGACACCTCGCAAGT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uv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uvA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AGTGGGCGGCGTAGGCTAT  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uv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uvA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uvA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GCGGCTTGCTTCTTGTGGTT 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uv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uvA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recF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CGAAAACGTCCGCATGATG</w:t>
            </w:r>
          </w:p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F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CCCTCACCCGCTTGTTGA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F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GATCGCGCTGACAAAGAC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yafO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CGGTTGCGGTTCTTTCTA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O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yafO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AAGGATGCGGGTATTCAA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O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yafO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GCCAGGCTGATAGTTTCTT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O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O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yafQ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GGTTCGCATAACCCTCAC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Q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yafQ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GAATACTCGGGACAATATTCAA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Q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Q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yafQ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AAGGCTCACATTATCACCA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Q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yafQ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tisAB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CACAGTTTGCGTTTTGTC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isAB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isAB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GCACAACGTTTCTCCTTGA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isAB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isAB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tisAB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CGGGAGAGGAATCTATCA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isAB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tisAB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23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symE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CTGACACGCATTCTATTGCA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sym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sym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symE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CTGTTACGCGACTTTCTGT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sym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sym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hokE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AGTGAGAAGTCCGAAACAG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hok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hokE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GGCAGTCATAGTGCTGTGT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hok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hok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hokE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CGGTTCGTAAGCGAGAA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hok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hok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_rec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GCCACTGTTGTAACTACCGA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with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verse primer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check of gene deletion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T</w:t>
            </w:r>
            <w:proofErr w:type="spellEnd"/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cR_recE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TCGACCTGTGCCACTCT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ex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with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forward to check for deletion of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gene and scar sequence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E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TCGACCTGTGCCACTCTG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E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CTCGATCGGTGTAGTCAG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E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T_int_fw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GATCCGTATCGCCACCA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T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T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recT_int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CGACGAATAGCCGTTTTC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T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cPC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recT</w:t>
            </w:r>
            <w:proofErr w:type="spellEnd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706F2" w:rsidRPr="000A0C2C" w:rsidTr="00126CD7">
        <w:trPr>
          <w:trHeight w:val="44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KanR_rev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A0C2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GTAGATCGCTGAACTTGTAGGCCTGATAAGCGCAGCGTATCAGGCAATTTCAGAAGAACTCGTCAAGAAGG </w:t>
            </w:r>
          </w:p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F2" w:rsidRPr="000A0C2C" w:rsidRDefault="003706F2" w:rsidP="00126C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Reverse primer internal to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used to check the insertion of the </w:t>
            </w:r>
            <w:proofErr w:type="spellStart"/>
            <w:r w:rsidRPr="000A0C2C">
              <w:rPr>
                <w:rFonts w:ascii="Times New Roman" w:hAnsi="Times New Roman" w:cs="Times New Roman"/>
                <w:i/>
                <w:sz w:val="24"/>
                <w:szCs w:val="24"/>
              </w:rPr>
              <w:t>kan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resistance marker after P1 transduction or </w:t>
            </w:r>
            <w:proofErr w:type="spellStart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>Datsenko-Wanner</w:t>
            </w:r>
            <w:proofErr w:type="spellEnd"/>
            <w:r w:rsidRPr="000A0C2C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</w:tr>
    </w:tbl>
    <w:p w:rsidR="003706F2" w:rsidRPr="000A0C2C" w:rsidRDefault="003706F2" w:rsidP="003706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B6085" w:rsidRDefault="00CB6085" w:rsidP="003706F2">
      <w:bookmarkStart w:id="2" w:name="_GoBack"/>
      <w:bookmarkEnd w:id="0"/>
      <w:bookmarkEnd w:id="2"/>
    </w:p>
    <w:sectPr w:rsidR="00CB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6F2"/>
    <w:rsid w:val="003706F2"/>
    <w:rsid w:val="00CB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A729B"/>
  <w15:chartTrackingRefBased/>
  <w15:docId w15:val="{0F333933-8996-4CBF-907A-DE785AA37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0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S. Lemma</dc:creator>
  <cp:keywords/>
  <dc:description/>
  <cp:lastModifiedBy>Annabel S. Lemma</cp:lastModifiedBy>
  <cp:revision>1</cp:revision>
  <dcterms:created xsi:type="dcterms:W3CDTF">2021-07-03T07:29:00Z</dcterms:created>
  <dcterms:modified xsi:type="dcterms:W3CDTF">2021-07-03T07:31:00Z</dcterms:modified>
</cp:coreProperties>
</file>